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6C31D" w14:textId="72BAC014" w:rsidR="007342BE" w:rsidRPr="008814D0" w:rsidRDefault="007342BE" w:rsidP="007342BE">
      <w:r w:rsidRPr="008814D0">
        <w:t xml:space="preserve">Table S1 The </w:t>
      </w:r>
      <w:r w:rsidRPr="008814D0">
        <w:t>Fatty Acid Metabolism-Related</w:t>
      </w:r>
      <w:r w:rsidRPr="008814D0">
        <w:t xml:space="preserve"> </w:t>
      </w:r>
      <w:r w:rsidRPr="008814D0">
        <w:t>differentially</w:t>
      </w:r>
      <w:r w:rsidRPr="008814D0">
        <w:t xml:space="preserve"> </w:t>
      </w:r>
      <w:r w:rsidRPr="008814D0">
        <w:t>expressed genes (DEGs)</w:t>
      </w:r>
      <w:r w:rsidRPr="008814D0">
        <w:t xml:space="preserve"> between CC specimens and normal specimens. </w:t>
      </w:r>
    </w:p>
    <w:tbl>
      <w:tblPr>
        <w:tblW w:w="60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0"/>
        <w:gridCol w:w="1116"/>
        <w:gridCol w:w="1189"/>
        <w:gridCol w:w="1116"/>
        <w:gridCol w:w="1116"/>
        <w:gridCol w:w="1116"/>
      </w:tblGrid>
      <w:tr w:rsidR="009C0668" w:rsidRPr="007D6F30" w14:paraId="559904EE" w14:textId="77777777" w:rsidTr="00877078">
        <w:trPr>
          <w:trHeight w:val="276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02C4C062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gen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150F85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proofErr w:type="spellStart"/>
            <w:r w:rsidRPr="007D6F30">
              <w:rPr>
                <w:rFonts w:eastAsia="等线"/>
                <w:color w:val="000000"/>
                <w:kern w:val="0"/>
              </w:rPr>
              <w:t>conMean</w:t>
            </w:r>
            <w:proofErr w:type="spellEnd"/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30015531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proofErr w:type="spellStart"/>
            <w:r w:rsidRPr="007D6F30">
              <w:rPr>
                <w:rFonts w:eastAsia="等线"/>
                <w:color w:val="000000"/>
                <w:kern w:val="0"/>
              </w:rPr>
              <w:t>treatMea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2E0B4C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proofErr w:type="spellStart"/>
            <w:r w:rsidRPr="007D6F30">
              <w:rPr>
                <w:rFonts w:eastAsia="等线"/>
                <w:color w:val="000000"/>
                <w:kern w:val="0"/>
              </w:rPr>
              <w:t>logFC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743BED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proofErr w:type="spellStart"/>
            <w:r w:rsidRPr="007D6F30">
              <w:rPr>
                <w:rFonts w:eastAsia="等线"/>
                <w:color w:val="000000"/>
                <w:kern w:val="0"/>
              </w:rPr>
              <w:t>pValu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2BBA5C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proofErr w:type="spellStart"/>
            <w:r w:rsidRPr="007D6F30">
              <w:rPr>
                <w:rFonts w:eastAsia="等线"/>
                <w:color w:val="000000"/>
                <w:kern w:val="0"/>
              </w:rPr>
              <w:t>fdr</w:t>
            </w:r>
            <w:proofErr w:type="spellEnd"/>
          </w:p>
        </w:tc>
      </w:tr>
      <w:tr w:rsidR="009C0668" w:rsidRPr="007D6F30" w14:paraId="417F5D6F" w14:textId="77777777" w:rsidTr="00877078">
        <w:trPr>
          <w:trHeight w:val="276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6A5F106D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CE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060A00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1766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6EBA8B1F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14.591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781E66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6.3685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32E586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055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9C47E7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42866</w:t>
            </w:r>
          </w:p>
        </w:tc>
      </w:tr>
      <w:tr w:rsidR="009C0668" w:rsidRPr="007D6F30" w14:paraId="4EDE9DF8" w14:textId="77777777" w:rsidTr="00877078">
        <w:trPr>
          <w:trHeight w:val="276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4E30302F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EHHAD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B55225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1.133167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2C1D0B77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4.7674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4DACA5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2.072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E51CAB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06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89A729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42866</w:t>
            </w:r>
          </w:p>
        </w:tc>
      </w:tr>
      <w:tr w:rsidR="009C0668" w:rsidRPr="007D6F30" w14:paraId="79F810E6" w14:textId="77777777" w:rsidTr="00877078">
        <w:trPr>
          <w:trHeight w:val="276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4D5F1746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ACAC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0CACA6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3.160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05483C71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7.8936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437040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1.3206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361FBE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079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6C835B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4561</w:t>
            </w:r>
          </w:p>
        </w:tc>
      </w:tr>
      <w:tr w:rsidR="009C0668" w:rsidRPr="007D6F30" w14:paraId="08C74A2A" w14:textId="77777777" w:rsidTr="00877078">
        <w:trPr>
          <w:trHeight w:val="276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3CAD3566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CA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E66EFB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2.07833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323C86B9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128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09447E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-4.015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957516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03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B98245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42866</w:t>
            </w:r>
          </w:p>
        </w:tc>
      </w:tr>
      <w:tr w:rsidR="009C0668" w:rsidRPr="007D6F30" w14:paraId="35C14932" w14:textId="77777777" w:rsidTr="00877078">
        <w:trPr>
          <w:trHeight w:val="276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6074F078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ACOT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3A02D0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7.036467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298AA986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20.049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9649DB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1.5106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9C232C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094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FE3197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48657</w:t>
            </w:r>
          </w:p>
        </w:tc>
      </w:tr>
      <w:tr w:rsidR="009C0668" w:rsidRPr="007D6F30" w14:paraId="20247F79" w14:textId="77777777" w:rsidTr="00877078">
        <w:trPr>
          <w:trHeight w:val="276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5321C6C0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HACD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D28772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8.0167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14A2F623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24.00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C94866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1.5823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EB46ED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068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0CABB8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42866</w:t>
            </w:r>
          </w:p>
        </w:tc>
      </w:tr>
      <w:tr w:rsidR="009C0668" w:rsidRPr="007D6F30" w14:paraId="5ADBD97F" w14:textId="77777777" w:rsidTr="00877078">
        <w:trPr>
          <w:trHeight w:val="276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333AFF54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CYP1B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620018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13.89667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3FAA9CF8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2.8857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54A080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-2.267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9E1023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053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DDED0D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42866</w:t>
            </w:r>
          </w:p>
        </w:tc>
      </w:tr>
      <w:tr w:rsidR="009C0668" w:rsidRPr="007D6F30" w14:paraId="4CF5B199" w14:textId="77777777" w:rsidTr="00877078">
        <w:trPr>
          <w:trHeight w:val="276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3F33CBCE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CPOX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1E828A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5.3228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4A82C6C4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11.848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1036DB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1.1544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152762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078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949A71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4561</w:t>
            </w:r>
          </w:p>
        </w:tc>
      </w:tr>
      <w:tr w:rsidR="009C0668" w:rsidRPr="007D6F30" w14:paraId="077385B0" w14:textId="77777777" w:rsidTr="00877078">
        <w:trPr>
          <w:trHeight w:val="276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08AB1E8A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HSD17B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BF5373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39.91237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71F128E8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9.1011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BB4D15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-2.132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8901C2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039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15553C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42866</w:t>
            </w:r>
          </w:p>
        </w:tc>
      </w:tr>
      <w:tr w:rsidR="009C0668" w:rsidRPr="007D6F30" w14:paraId="4BA01DF4" w14:textId="77777777" w:rsidTr="00877078">
        <w:trPr>
          <w:trHeight w:val="276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75DC6ED4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CYP2U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94AD33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3.7531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76C54156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9663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6868D9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-1.957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8AEFD3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058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1F44D2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42866</w:t>
            </w:r>
          </w:p>
        </w:tc>
      </w:tr>
      <w:tr w:rsidR="009C0668" w:rsidRPr="007D6F30" w14:paraId="5E921E77" w14:textId="77777777" w:rsidTr="00877078">
        <w:trPr>
          <w:trHeight w:val="276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58AA089C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HSPH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1922E4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7.203767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755C2C9D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20.613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286E2E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1.5167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17D152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064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C6254F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42866</w:t>
            </w:r>
          </w:p>
        </w:tc>
      </w:tr>
      <w:tr w:rsidR="009C0668" w:rsidRPr="007D6F30" w14:paraId="6A53859B" w14:textId="77777777" w:rsidTr="00877078">
        <w:trPr>
          <w:trHeight w:val="276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26A7A21C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ALDH1B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02CEB6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36.86557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6EC0DAFB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10.85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9DB83B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-1.764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B1A2BF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093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BD6834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48657</w:t>
            </w:r>
          </w:p>
        </w:tc>
      </w:tr>
      <w:tr w:rsidR="009C0668" w:rsidRPr="007D6F30" w14:paraId="7A2A1036" w14:textId="77777777" w:rsidTr="00877078">
        <w:trPr>
          <w:trHeight w:val="276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213968AC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DHCR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714E66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9.27203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3FD97692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96.843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A69EE0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3.3846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29B710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032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60C9C9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42866</w:t>
            </w:r>
          </w:p>
        </w:tc>
      </w:tr>
      <w:tr w:rsidR="009C0668" w:rsidRPr="007D6F30" w14:paraId="23B845EE" w14:textId="77777777" w:rsidTr="00877078">
        <w:trPr>
          <w:trHeight w:val="276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3ABCF2E9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HCC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BFA1E4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6.20943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3BB2B272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16.14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749AC0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1.378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61A1B4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032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8523BA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42866</w:t>
            </w:r>
          </w:p>
        </w:tc>
      </w:tr>
      <w:tr w:rsidR="009C0668" w:rsidRPr="007D6F30" w14:paraId="48CB7103" w14:textId="77777777" w:rsidTr="00877078">
        <w:trPr>
          <w:trHeight w:val="276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6F5F72A5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CYP2J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BE0875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181867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045750F1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3.2221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C8D843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4.1470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1D4A59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061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BA012A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42866</w:t>
            </w:r>
          </w:p>
        </w:tc>
      </w:tr>
      <w:tr w:rsidR="009C0668" w:rsidRPr="007D6F30" w14:paraId="53518DFD" w14:textId="77777777" w:rsidTr="00877078">
        <w:trPr>
          <w:trHeight w:val="276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3FBB683E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THEM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9AD86F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440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366DDFDC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8.4068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31C3FA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4.2553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382B7C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049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E8E97A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42866</w:t>
            </w:r>
          </w:p>
        </w:tc>
      </w:tr>
      <w:tr w:rsidR="009C0668" w:rsidRPr="007D6F30" w14:paraId="08AC94B6" w14:textId="77777777" w:rsidTr="00877078">
        <w:trPr>
          <w:trHeight w:val="276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7AC1129C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CPT1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F3F3B7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17067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38D995DD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1771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5705B9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3.3757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8333CB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048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66C551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42866</w:t>
            </w:r>
          </w:p>
        </w:tc>
      </w:tr>
      <w:tr w:rsidR="009C0668" w:rsidRPr="007D6F30" w14:paraId="0D42EC60" w14:textId="77777777" w:rsidTr="00877078">
        <w:trPr>
          <w:trHeight w:val="276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5FD1CD40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TDO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BC06DD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30567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5E60145D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5174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FA29F3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4.0813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2813E9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096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90BA2C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48657</w:t>
            </w:r>
          </w:p>
        </w:tc>
      </w:tr>
      <w:tr w:rsidR="009C0668" w:rsidRPr="007D6F30" w14:paraId="6982E16F" w14:textId="77777777" w:rsidTr="00877078">
        <w:trPr>
          <w:trHeight w:val="276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5B72CFCD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ACOT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9ADCC3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246267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76141741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1.1175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CD0076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2.1820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97A5C8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073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BFA753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45234</w:t>
            </w:r>
          </w:p>
        </w:tc>
      </w:tr>
      <w:tr w:rsidR="009C0668" w:rsidRPr="007D6F30" w14:paraId="197634A0" w14:textId="77777777" w:rsidTr="00877078">
        <w:trPr>
          <w:trHeight w:val="276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5D0F5EB3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FAS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B0F123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5.90823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6C1FAC12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30.95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191F02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2.389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C75BED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055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1E88E2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42866</w:t>
            </w:r>
          </w:p>
        </w:tc>
      </w:tr>
      <w:tr w:rsidR="009C0668" w:rsidRPr="007D6F30" w14:paraId="62E299F3" w14:textId="77777777" w:rsidTr="00877078">
        <w:trPr>
          <w:trHeight w:val="276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66CD8E87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CA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E1B7EB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450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4C599B45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38.252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A68B4C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6.4088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3AA54C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031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E42168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42866</w:t>
            </w:r>
          </w:p>
        </w:tc>
      </w:tr>
      <w:tr w:rsidR="009C0668" w:rsidRPr="007D6F30" w14:paraId="0093D215" w14:textId="77777777" w:rsidTr="00877078">
        <w:trPr>
          <w:trHeight w:val="276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2A38F331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AOC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D67890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46.7664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6FDC1D60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1.4244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5FEFBF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-5.037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7D6699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031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D5F138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42866</w:t>
            </w:r>
          </w:p>
        </w:tc>
      </w:tr>
      <w:tr w:rsidR="009C0668" w:rsidRPr="007D6F30" w14:paraId="100635A5" w14:textId="77777777" w:rsidTr="00877078">
        <w:trPr>
          <w:trHeight w:val="276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41EF0FD9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ACAT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3FD5B9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10.7866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2AF6C9A3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3.7404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A24B3A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-1.527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2CE82E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048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D40D13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42866</w:t>
            </w:r>
          </w:p>
        </w:tc>
      </w:tr>
      <w:tr w:rsidR="009C0668" w:rsidRPr="007D6F30" w14:paraId="4080F383" w14:textId="77777777" w:rsidTr="00877078">
        <w:trPr>
          <w:trHeight w:val="276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5944C711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GABARAPL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95C5FF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31.18987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12D993EB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11.662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0C4E67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-1.419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288974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049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2DFE49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42866</w:t>
            </w:r>
          </w:p>
        </w:tc>
      </w:tr>
      <w:tr w:rsidR="009C0668" w:rsidRPr="007D6F30" w14:paraId="034C29D7" w14:textId="77777777" w:rsidTr="00877078">
        <w:trPr>
          <w:trHeight w:val="276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2E0ABCE3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NSDH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FD1133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10.6745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4389CF55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28.139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E3C8D2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1.3984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9BEB11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03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95CFA7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42866</w:t>
            </w:r>
          </w:p>
        </w:tc>
      </w:tr>
      <w:tr w:rsidR="009C0668" w:rsidRPr="007D6F30" w14:paraId="7A693696" w14:textId="77777777" w:rsidTr="00877078">
        <w:trPr>
          <w:trHeight w:val="276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1BEDCD70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ACAT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EEFB3D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3.6846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47290A75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12.947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83064B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1.8130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953248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094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B6AF21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48657</w:t>
            </w:r>
          </w:p>
        </w:tc>
      </w:tr>
      <w:tr w:rsidR="009C0668" w:rsidRPr="007D6F30" w14:paraId="1B5CE813" w14:textId="77777777" w:rsidTr="00877078">
        <w:trPr>
          <w:trHeight w:val="276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31602223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ACBD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0A661D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11203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39FC58BA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2.3395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E4AA85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4.3842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6E66B6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059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674F60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42866</w:t>
            </w:r>
          </w:p>
        </w:tc>
      </w:tr>
      <w:tr w:rsidR="009C0668" w:rsidRPr="007D6F30" w14:paraId="0F630ABF" w14:textId="77777777" w:rsidTr="00877078">
        <w:trPr>
          <w:trHeight w:val="276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563FDE58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H2AZ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41ADB5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51.9816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51B1ED7E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134.70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F0D49D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1.3737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195CB4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044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066526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42866</w:t>
            </w:r>
          </w:p>
        </w:tc>
      </w:tr>
      <w:tr w:rsidR="009C0668" w:rsidRPr="007D6F30" w14:paraId="35833328" w14:textId="77777777" w:rsidTr="00877078">
        <w:trPr>
          <w:trHeight w:val="276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659FEDBE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ALOX12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70803E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141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4DF4ABC8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2.2898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6EE8A7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7.3434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E03612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083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871D7E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46808</w:t>
            </w:r>
          </w:p>
        </w:tc>
      </w:tr>
      <w:tr w:rsidR="009C0668" w:rsidRPr="007D6F30" w14:paraId="621CDE33" w14:textId="77777777" w:rsidTr="00877078">
        <w:trPr>
          <w:trHeight w:val="276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054E4AD8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ALDO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99F49F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44653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584A3B6C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3.6373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D678E6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3.0260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E8E126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04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126797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42866</w:t>
            </w:r>
          </w:p>
        </w:tc>
      </w:tr>
      <w:tr w:rsidR="009C0668" w:rsidRPr="007D6F30" w14:paraId="5A117DB3" w14:textId="77777777" w:rsidTr="00877078">
        <w:trPr>
          <w:trHeight w:val="276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08853C46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ACOT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65F290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6079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341773CD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3.0167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C2521F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2.3110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D53026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098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A5072F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48657</w:t>
            </w:r>
          </w:p>
        </w:tc>
      </w:tr>
      <w:tr w:rsidR="009C0668" w:rsidRPr="007D6F30" w14:paraId="07CCB2D3" w14:textId="77777777" w:rsidTr="00877078">
        <w:trPr>
          <w:trHeight w:val="276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6C101DE2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SERINC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57497C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123.2994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4CAAE08E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41.789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757E81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-1.560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82E951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030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3D82B9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42866</w:t>
            </w:r>
          </w:p>
        </w:tc>
      </w:tr>
      <w:tr w:rsidR="009C0668" w:rsidRPr="007D6F30" w14:paraId="6F88F3B7" w14:textId="77777777" w:rsidTr="00877078">
        <w:trPr>
          <w:trHeight w:val="276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52F50FC2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TEC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6A6DC7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13.8023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74023F23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33.896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3D055F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1.296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03D777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076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6DD4C8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4561</w:t>
            </w:r>
          </w:p>
        </w:tc>
      </w:tr>
      <w:tr w:rsidR="009C0668" w:rsidRPr="007D6F30" w14:paraId="78249177" w14:textId="77777777" w:rsidTr="00877078">
        <w:trPr>
          <w:trHeight w:val="276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73FAA572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NUDT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A9EAE4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3.576767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1EA51D00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9.7747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563954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1.4503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E22B6C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050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A8BB42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42866</w:t>
            </w:r>
          </w:p>
        </w:tc>
      </w:tr>
      <w:tr w:rsidR="009C0668" w:rsidRPr="007D6F30" w14:paraId="2AD38F87" w14:textId="77777777" w:rsidTr="00877078">
        <w:trPr>
          <w:trHeight w:val="276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2DED6ECE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PCC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C08FF5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2.8459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5E5F698B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7.1027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60D48A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1.3194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C659D8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067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7197A7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42866</w:t>
            </w:r>
          </w:p>
        </w:tc>
      </w:tr>
      <w:tr w:rsidR="009C0668" w:rsidRPr="007D6F30" w14:paraId="2A3D0B28" w14:textId="77777777" w:rsidTr="00877078">
        <w:trPr>
          <w:trHeight w:val="276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1135E7D1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SC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0AF220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5.575067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2AF78E1E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106.0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13DC3A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4.2494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F49A46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030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CF5D5A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42866</w:t>
            </w:r>
          </w:p>
        </w:tc>
      </w:tr>
      <w:tr w:rsidR="009C0668" w:rsidRPr="007D6F30" w14:paraId="170B7DD0" w14:textId="77777777" w:rsidTr="00877078">
        <w:trPr>
          <w:trHeight w:val="276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02E1BF9F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PTG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80F22E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69.04097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52D7AA20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8842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A66F2F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-6.286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042495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030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FC3F0B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42866</w:t>
            </w:r>
          </w:p>
        </w:tc>
      </w:tr>
      <w:tr w:rsidR="009C0668" w:rsidRPr="007D6F30" w14:paraId="7B7F3F6E" w14:textId="77777777" w:rsidTr="00877078">
        <w:trPr>
          <w:trHeight w:val="276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2EE64EEF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INM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6EED68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9.256667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3E968CAB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4983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9F4674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-4.215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5E8ACF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032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0009A7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42866</w:t>
            </w:r>
          </w:p>
        </w:tc>
      </w:tr>
      <w:tr w:rsidR="009C0668" w:rsidRPr="007D6F30" w14:paraId="6FE28390" w14:textId="77777777" w:rsidTr="00877078">
        <w:trPr>
          <w:trHeight w:val="276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5BB1513A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ACAC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85F80F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4.963967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7A8A370E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1.1311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6F0B99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-2.133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1CBBA1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032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570187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42866</w:t>
            </w:r>
          </w:p>
        </w:tc>
      </w:tr>
      <w:tr w:rsidR="009C0668" w:rsidRPr="007D6F30" w14:paraId="3D2E9C80" w14:textId="77777777" w:rsidTr="00877078">
        <w:trPr>
          <w:trHeight w:val="276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5FDE1E40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ADH1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3B6FAA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13.9245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6E37B49B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1564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189511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-6.475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1BA9A2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029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477A60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42866</w:t>
            </w:r>
          </w:p>
        </w:tc>
      </w:tr>
      <w:tr w:rsidR="009C0668" w:rsidRPr="007D6F30" w14:paraId="48D9EF08" w14:textId="77777777" w:rsidTr="00877078">
        <w:trPr>
          <w:trHeight w:val="276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4036BC5B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lastRenderedPageBreak/>
              <w:t>ACOX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E4D171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5.036467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7B43A27B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4275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BD3EFE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-3.55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268F49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033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53A47B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42866</w:t>
            </w:r>
          </w:p>
        </w:tc>
      </w:tr>
      <w:tr w:rsidR="009C0668" w:rsidRPr="007D6F30" w14:paraId="3748C69C" w14:textId="77777777" w:rsidTr="00877078">
        <w:trPr>
          <w:trHeight w:val="276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6BB3D268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LTC4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9BCB13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4.09003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2FCA9C4D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1.5929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DB0E51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-1.360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C0F2D3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068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30415F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42866</w:t>
            </w:r>
          </w:p>
        </w:tc>
      </w:tr>
      <w:tr w:rsidR="009C0668" w:rsidRPr="007D6F30" w14:paraId="513DF1C3" w14:textId="77777777" w:rsidTr="00877078">
        <w:trPr>
          <w:trHeight w:val="276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7DF81420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LGAL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291E71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1057.759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1181909F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239.8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95E6C0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-2.141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C21610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043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D53423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42866</w:t>
            </w:r>
          </w:p>
        </w:tc>
      </w:tr>
      <w:tr w:rsidR="009C0668" w:rsidRPr="007D6F30" w14:paraId="71247220" w14:textId="77777777" w:rsidTr="00877078">
        <w:trPr>
          <w:trHeight w:val="276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5070B7E1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SLC27A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4B1E1D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10513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4FCEFD2D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3.5397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D37B7E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5.0733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3569F1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044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2DFBE0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42866</w:t>
            </w:r>
          </w:p>
        </w:tc>
      </w:tr>
      <w:tr w:rsidR="009C0668" w:rsidRPr="007D6F30" w14:paraId="30F217DB" w14:textId="77777777" w:rsidTr="00877078">
        <w:trPr>
          <w:trHeight w:val="276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1E3B26D8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HSP90AA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4DF1A0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130.3589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6F3B7A10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287.45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C6AA14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1.1408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779B40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058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8BEC39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42866</w:t>
            </w:r>
          </w:p>
        </w:tc>
      </w:tr>
      <w:tr w:rsidR="009C0668" w:rsidRPr="007D6F30" w14:paraId="44C3718D" w14:textId="77777777" w:rsidTr="00877078">
        <w:trPr>
          <w:trHeight w:val="276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5289FB88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DB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837B7B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16.157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5924E6D0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69.413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B79E30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2.1030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3C9577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029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3EE426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42866</w:t>
            </w:r>
          </w:p>
        </w:tc>
      </w:tr>
      <w:tr w:rsidR="009C0668" w:rsidRPr="007D6F30" w14:paraId="782A357E" w14:textId="77777777" w:rsidTr="00877078">
        <w:trPr>
          <w:trHeight w:val="276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18E80FB5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GPD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AF524C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3.351067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75F4E248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13.927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99D898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2.055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17238B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030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BB9404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42866</w:t>
            </w:r>
          </w:p>
        </w:tc>
      </w:tr>
      <w:tr w:rsidR="009C0668" w:rsidRPr="007D6F30" w14:paraId="5A91951B" w14:textId="77777777" w:rsidTr="00877078">
        <w:trPr>
          <w:trHeight w:val="276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06530D07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IDH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276889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8.041667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71E222F0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25.759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6342DB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1.6795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089429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056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28E979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42866</w:t>
            </w:r>
          </w:p>
        </w:tc>
      </w:tr>
      <w:tr w:rsidR="009C0668" w:rsidRPr="007D6F30" w14:paraId="7B3A5C06" w14:textId="77777777" w:rsidTr="00877078">
        <w:trPr>
          <w:trHeight w:val="276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1E1217F5" w14:textId="77777777" w:rsidR="009C0668" w:rsidRPr="007D6F30" w:rsidRDefault="009C0668" w:rsidP="0087707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HSD17B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2DE21A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1.19883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7647DFF3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2.6174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676BAF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1.1265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9ADC89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057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0B43F1" w14:textId="77777777" w:rsidR="009C0668" w:rsidRPr="007D6F30" w:rsidRDefault="009C0668" w:rsidP="00877078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7D6F30">
              <w:rPr>
                <w:rFonts w:eastAsia="等线"/>
                <w:color w:val="000000"/>
                <w:kern w:val="0"/>
              </w:rPr>
              <w:t>0.042866</w:t>
            </w:r>
          </w:p>
        </w:tc>
      </w:tr>
    </w:tbl>
    <w:p w14:paraId="0167B62E" w14:textId="77777777" w:rsidR="009C0668" w:rsidRPr="008814D0" w:rsidRDefault="009C0668" w:rsidP="007342BE"/>
    <w:sectPr w:rsidR="009C0668" w:rsidRPr="008814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5A9"/>
    <w:rsid w:val="000F57B4"/>
    <w:rsid w:val="00532143"/>
    <w:rsid w:val="00533A87"/>
    <w:rsid w:val="007342BE"/>
    <w:rsid w:val="007D6F30"/>
    <w:rsid w:val="007F4DF1"/>
    <w:rsid w:val="008436E3"/>
    <w:rsid w:val="008814D0"/>
    <w:rsid w:val="009655A9"/>
    <w:rsid w:val="009C0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43FF9"/>
  <w15:chartTrackingRefBased/>
  <w15:docId w15:val="{418F90B7-FF01-49CA-827D-64D34123D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197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9</Words>
  <Characters>2278</Characters>
  <Application>Microsoft Office Word</Application>
  <DocSecurity>0</DocSecurity>
  <Lines>18</Lines>
  <Paragraphs>5</Paragraphs>
  <ScaleCrop>false</ScaleCrop>
  <Company/>
  <LinksUpToDate>false</LinksUpToDate>
  <CharactersWithSpaces>2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</dc:creator>
  <cp:keywords/>
  <dc:description/>
  <cp:lastModifiedBy>system</cp:lastModifiedBy>
  <cp:revision>9</cp:revision>
  <dcterms:created xsi:type="dcterms:W3CDTF">2022-05-17T07:51:00Z</dcterms:created>
  <dcterms:modified xsi:type="dcterms:W3CDTF">2022-05-17T07:53:00Z</dcterms:modified>
</cp:coreProperties>
</file>